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4209D2" w14:textId="3ED828B5" w:rsidR="009A74C8" w:rsidRPr="009A74C8" w:rsidRDefault="009A74C8" w:rsidP="008A25D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74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1E7F8393" w14:textId="77777777" w:rsidR="009A74C8" w:rsidRPr="009A74C8" w:rsidRDefault="009A74C8" w:rsidP="008A25D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74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1. </w:t>
      </w:r>
      <w:r w:rsidRPr="009A74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sign of microfluidic device: </w:t>
      </w:r>
      <w:r w:rsidRPr="009A74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9A74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uter-aided design (CAD) of microfluidic chip with three i</w:t>
      </w:r>
      <w:bookmarkStart w:id="0" w:name="_GoBack"/>
      <w:bookmarkEnd w:id="0"/>
      <w:r w:rsidRPr="009A74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ependent channels, </w:t>
      </w:r>
      <w:r w:rsidRPr="009A74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9A74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rofluidic device prototype on glass slide (76 mm × 26 mm), and </w:t>
      </w:r>
      <w:r w:rsidRPr="009A74C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9A74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brication protocols of microfluidic device (B: Bacteria; Y: Yeast; M: Media; HM: herringbone mixer; OC: observed channel; PDMS: Polydimethylsiloxane). Note that solid red arrows indicate the direction of bacteria/yeast/media flow through the microchannels. </w:t>
      </w:r>
      <w:r w:rsidRPr="009A74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CE7606B" w14:textId="77777777" w:rsidR="009A74C8" w:rsidRPr="009A74C8" w:rsidRDefault="009A74C8" w:rsidP="0061724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A74C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3571C0C" wp14:editId="4B11B66A">
            <wp:extent cx="5519357" cy="4160890"/>
            <wp:effectExtent l="0" t="0" r="571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866" cy="4190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6A9D51" w14:textId="77777777" w:rsidR="009A74C8" w:rsidRPr="009A74C8" w:rsidRDefault="009A74C8" w:rsidP="008A25DD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223252" w14:textId="77777777" w:rsidR="009A74C8" w:rsidRPr="009A74C8" w:rsidRDefault="009A74C8" w:rsidP="008A25D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F16468" w14:textId="77777777" w:rsidR="009A74C8" w:rsidRPr="009A74C8" w:rsidRDefault="009A74C8" w:rsidP="008A25D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8A52A8" w14:textId="15A5C3D9" w:rsidR="009A74C8" w:rsidRPr="009A74C8" w:rsidRDefault="009A74C8" w:rsidP="008A25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2F9D89" w14:textId="3AE7A68D" w:rsidR="005A3AAA" w:rsidRPr="009A74C8" w:rsidRDefault="005A3AAA" w:rsidP="008A25D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5A3AAA" w:rsidRPr="009A74C8" w:rsidSect="00F85B2C"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0D6A84" w14:textId="77777777" w:rsidR="004C1155" w:rsidRDefault="004C1155">
      <w:pPr>
        <w:spacing w:after="0" w:line="240" w:lineRule="auto"/>
      </w:pPr>
      <w:r>
        <w:separator/>
      </w:r>
    </w:p>
  </w:endnote>
  <w:endnote w:type="continuationSeparator" w:id="0">
    <w:p w14:paraId="5E27BED3" w14:textId="77777777" w:rsidR="004C1155" w:rsidRDefault="004C1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1262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DA2F1" w14:textId="4D8DAAA2" w:rsidR="00192D75" w:rsidRDefault="00192D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5B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20D7D5" w14:textId="77777777" w:rsidR="00192D75" w:rsidRDefault="00192D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5BF27B" w14:textId="77777777" w:rsidR="004C1155" w:rsidRDefault="004C1155">
      <w:pPr>
        <w:spacing w:after="0" w:line="240" w:lineRule="auto"/>
      </w:pPr>
      <w:r>
        <w:separator/>
      </w:r>
    </w:p>
  </w:footnote>
  <w:footnote w:type="continuationSeparator" w:id="0">
    <w:p w14:paraId="7EF5F650" w14:textId="77777777" w:rsidR="004C1155" w:rsidRDefault="004C11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E2945"/>
    <w:multiLevelType w:val="hybridMultilevel"/>
    <w:tmpl w:val="4F0AC32C"/>
    <w:lvl w:ilvl="0" w:tplc="4B2671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48EC7B8" w:tentative="1">
      <w:start w:val="1"/>
      <w:numFmt w:val="lowerLetter"/>
      <w:lvlText w:val="%2."/>
      <w:lvlJc w:val="left"/>
      <w:pPr>
        <w:ind w:left="1440" w:hanging="360"/>
      </w:pPr>
    </w:lvl>
    <w:lvl w:ilvl="2" w:tplc="8224004A" w:tentative="1">
      <w:start w:val="1"/>
      <w:numFmt w:val="lowerRoman"/>
      <w:lvlText w:val="%3."/>
      <w:lvlJc w:val="right"/>
      <w:pPr>
        <w:ind w:left="2160" w:hanging="180"/>
      </w:pPr>
    </w:lvl>
    <w:lvl w:ilvl="3" w:tplc="6826F984" w:tentative="1">
      <w:start w:val="1"/>
      <w:numFmt w:val="decimal"/>
      <w:lvlText w:val="%4."/>
      <w:lvlJc w:val="left"/>
      <w:pPr>
        <w:ind w:left="2880" w:hanging="360"/>
      </w:pPr>
    </w:lvl>
    <w:lvl w:ilvl="4" w:tplc="D67E1768" w:tentative="1">
      <w:start w:val="1"/>
      <w:numFmt w:val="lowerLetter"/>
      <w:lvlText w:val="%5."/>
      <w:lvlJc w:val="left"/>
      <w:pPr>
        <w:ind w:left="3600" w:hanging="360"/>
      </w:pPr>
    </w:lvl>
    <w:lvl w:ilvl="5" w:tplc="77125650" w:tentative="1">
      <w:start w:val="1"/>
      <w:numFmt w:val="lowerRoman"/>
      <w:lvlText w:val="%6."/>
      <w:lvlJc w:val="right"/>
      <w:pPr>
        <w:ind w:left="4320" w:hanging="180"/>
      </w:pPr>
    </w:lvl>
    <w:lvl w:ilvl="6" w:tplc="B2E8ED82" w:tentative="1">
      <w:start w:val="1"/>
      <w:numFmt w:val="decimal"/>
      <w:lvlText w:val="%7."/>
      <w:lvlJc w:val="left"/>
      <w:pPr>
        <w:ind w:left="5040" w:hanging="360"/>
      </w:pPr>
    </w:lvl>
    <w:lvl w:ilvl="7" w:tplc="3AE27DA2" w:tentative="1">
      <w:start w:val="1"/>
      <w:numFmt w:val="lowerLetter"/>
      <w:lvlText w:val="%8."/>
      <w:lvlJc w:val="left"/>
      <w:pPr>
        <w:ind w:left="5760" w:hanging="360"/>
      </w:pPr>
    </w:lvl>
    <w:lvl w:ilvl="8" w:tplc="1E18ED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C4D0B"/>
    <w:multiLevelType w:val="hybridMultilevel"/>
    <w:tmpl w:val="2CFC4F9A"/>
    <w:lvl w:ilvl="0" w:tplc="6742AA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BB1239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F2B8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2490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BE7E4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2C58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6094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42F0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20832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D0200"/>
    <w:multiLevelType w:val="multilevel"/>
    <w:tmpl w:val="CBC24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5303F6"/>
    <w:multiLevelType w:val="multilevel"/>
    <w:tmpl w:val="263E6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C27059A"/>
    <w:multiLevelType w:val="hybridMultilevel"/>
    <w:tmpl w:val="E5E63D52"/>
    <w:lvl w:ilvl="0" w:tplc="F0F476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2D03944" w:tentative="1">
      <w:start w:val="1"/>
      <w:numFmt w:val="lowerLetter"/>
      <w:lvlText w:val="%2."/>
      <w:lvlJc w:val="left"/>
      <w:pPr>
        <w:ind w:left="1440" w:hanging="360"/>
      </w:pPr>
    </w:lvl>
    <w:lvl w:ilvl="2" w:tplc="44C23D4A" w:tentative="1">
      <w:start w:val="1"/>
      <w:numFmt w:val="lowerRoman"/>
      <w:lvlText w:val="%3."/>
      <w:lvlJc w:val="right"/>
      <w:pPr>
        <w:ind w:left="2160" w:hanging="180"/>
      </w:pPr>
    </w:lvl>
    <w:lvl w:ilvl="3" w:tplc="885E0CDC" w:tentative="1">
      <w:start w:val="1"/>
      <w:numFmt w:val="decimal"/>
      <w:lvlText w:val="%4."/>
      <w:lvlJc w:val="left"/>
      <w:pPr>
        <w:ind w:left="2880" w:hanging="360"/>
      </w:pPr>
    </w:lvl>
    <w:lvl w:ilvl="4" w:tplc="CB6C732E" w:tentative="1">
      <w:start w:val="1"/>
      <w:numFmt w:val="lowerLetter"/>
      <w:lvlText w:val="%5."/>
      <w:lvlJc w:val="left"/>
      <w:pPr>
        <w:ind w:left="3600" w:hanging="360"/>
      </w:pPr>
    </w:lvl>
    <w:lvl w:ilvl="5" w:tplc="1DD6EEFA" w:tentative="1">
      <w:start w:val="1"/>
      <w:numFmt w:val="lowerRoman"/>
      <w:lvlText w:val="%6."/>
      <w:lvlJc w:val="right"/>
      <w:pPr>
        <w:ind w:left="4320" w:hanging="180"/>
      </w:pPr>
    </w:lvl>
    <w:lvl w:ilvl="6" w:tplc="784C8A30" w:tentative="1">
      <w:start w:val="1"/>
      <w:numFmt w:val="decimal"/>
      <w:lvlText w:val="%7."/>
      <w:lvlJc w:val="left"/>
      <w:pPr>
        <w:ind w:left="5040" w:hanging="360"/>
      </w:pPr>
    </w:lvl>
    <w:lvl w:ilvl="7" w:tplc="BEEE213C" w:tentative="1">
      <w:start w:val="1"/>
      <w:numFmt w:val="lowerLetter"/>
      <w:lvlText w:val="%8."/>
      <w:lvlJc w:val="left"/>
      <w:pPr>
        <w:ind w:left="5760" w:hanging="360"/>
      </w:pPr>
    </w:lvl>
    <w:lvl w:ilvl="8" w:tplc="67D271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5C2D72"/>
    <w:multiLevelType w:val="hybridMultilevel"/>
    <w:tmpl w:val="EF46D8B6"/>
    <w:lvl w:ilvl="0" w:tplc="8312DDDA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6E0C2384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E9D2C3D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BE66D3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F86A02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DA00BCA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17C8888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11E466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7702E23C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10C3865"/>
    <w:multiLevelType w:val="hybridMultilevel"/>
    <w:tmpl w:val="30127142"/>
    <w:lvl w:ilvl="0" w:tplc="90B867C8">
      <w:start w:val="8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F7D067B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23FA90D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124FC5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C7897C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FA4F9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CBE8E3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12ECAC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BD6F68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4063798"/>
    <w:multiLevelType w:val="multilevel"/>
    <w:tmpl w:val="EEFE5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DateAndTime/>
  <w:bordersDoNotSurroundHeader/>
  <w:bordersDoNotSurroundFooter/>
  <w:hideSpellingErrors/>
  <w:hideGrammaticalErrors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wNLY0NLQwMrI0N7RQ0lEKTi0uzszPAykwNqwFAMBlIy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asxzxw955tf98evzsl5s5vgwvda0ezfwrxp&quot;&gt;2021-10-27-uF study&lt;record-ids&gt;&lt;item&gt;1&lt;/item&gt;&lt;item&gt;4&lt;/item&gt;&lt;item&gt;6&lt;/item&gt;&lt;item&gt;7&lt;/item&gt;&lt;item&gt;12&lt;/item&gt;&lt;item&gt;13&lt;/item&gt;&lt;item&gt;14&lt;/item&gt;&lt;item&gt;15&lt;/item&gt;&lt;item&gt;19&lt;/item&gt;&lt;item&gt;20&lt;/item&gt;&lt;item&gt;21&lt;/item&gt;&lt;item&gt;22&lt;/item&gt;&lt;item&gt;23&lt;/item&gt;&lt;item&gt;24&lt;/item&gt;&lt;item&gt;25&lt;/item&gt;&lt;item&gt;26&lt;/item&gt;&lt;item&gt;27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CA3308"/>
    <w:rsid w:val="000017BF"/>
    <w:rsid w:val="00004468"/>
    <w:rsid w:val="000061AE"/>
    <w:rsid w:val="00007526"/>
    <w:rsid w:val="000102E3"/>
    <w:rsid w:val="0001085D"/>
    <w:rsid w:val="00011096"/>
    <w:rsid w:val="0001140F"/>
    <w:rsid w:val="00012729"/>
    <w:rsid w:val="00014449"/>
    <w:rsid w:val="00016224"/>
    <w:rsid w:val="000232FA"/>
    <w:rsid w:val="0002361E"/>
    <w:rsid w:val="00024535"/>
    <w:rsid w:val="00027869"/>
    <w:rsid w:val="0002797B"/>
    <w:rsid w:val="000316C2"/>
    <w:rsid w:val="00033918"/>
    <w:rsid w:val="00036823"/>
    <w:rsid w:val="00043680"/>
    <w:rsid w:val="000438F5"/>
    <w:rsid w:val="00045129"/>
    <w:rsid w:val="00046CEA"/>
    <w:rsid w:val="000478C3"/>
    <w:rsid w:val="00050CBF"/>
    <w:rsid w:val="000528FD"/>
    <w:rsid w:val="0005396C"/>
    <w:rsid w:val="00053FDB"/>
    <w:rsid w:val="000544F1"/>
    <w:rsid w:val="000546F7"/>
    <w:rsid w:val="00055D58"/>
    <w:rsid w:val="00055E2D"/>
    <w:rsid w:val="000564A6"/>
    <w:rsid w:val="00056B67"/>
    <w:rsid w:val="0006204B"/>
    <w:rsid w:val="00062615"/>
    <w:rsid w:val="000635C1"/>
    <w:rsid w:val="00065E1A"/>
    <w:rsid w:val="00070053"/>
    <w:rsid w:val="00071CC5"/>
    <w:rsid w:val="00071CD7"/>
    <w:rsid w:val="00071DAF"/>
    <w:rsid w:val="000723FB"/>
    <w:rsid w:val="00072B2A"/>
    <w:rsid w:val="00072B44"/>
    <w:rsid w:val="00072C2C"/>
    <w:rsid w:val="00076D00"/>
    <w:rsid w:val="0008021F"/>
    <w:rsid w:val="00080A0A"/>
    <w:rsid w:val="00083293"/>
    <w:rsid w:val="00083EE5"/>
    <w:rsid w:val="00084576"/>
    <w:rsid w:val="000849F0"/>
    <w:rsid w:val="00087281"/>
    <w:rsid w:val="000925BD"/>
    <w:rsid w:val="000930A4"/>
    <w:rsid w:val="00095CC2"/>
    <w:rsid w:val="00096215"/>
    <w:rsid w:val="000A113A"/>
    <w:rsid w:val="000A16D8"/>
    <w:rsid w:val="000A1CFF"/>
    <w:rsid w:val="000A28CB"/>
    <w:rsid w:val="000A43F8"/>
    <w:rsid w:val="000A4E08"/>
    <w:rsid w:val="000A5E2B"/>
    <w:rsid w:val="000A7F8D"/>
    <w:rsid w:val="000B00DD"/>
    <w:rsid w:val="000B0AC3"/>
    <w:rsid w:val="000B14EB"/>
    <w:rsid w:val="000B179F"/>
    <w:rsid w:val="000B1D8E"/>
    <w:rsid w:val="000B2660"/>
    <w:rsid w:val="000B2B77"/>
    <w:rsid w:val="000B3D01"/>
    <w:rsid w:val="000B3F49"/>
    <w:rsid w:val="000B4310"/>
    <w:rsid w:val="000B4380"/>
    <w:rsid w:val="000B4E6A"/>
    <w:rsid w:val="000B5D5E"/>
    <w:rsid w:val="000B7290"/>
    <w:rsid w:val="000B7803"/>
    <w:rsid w:val="000C31B9"/>
    <w:rsid w:val="000C3ED4"/>
    <w:rsid w:val="000C4A35"/>
    <w:rsid w:val="000C4ECE"/>
    <w:rsid w:val="000C5916"/>
    <w:rsid w:val="000C5AD0"/>
    <w:rsid w:val="000C5CBA"/>
    <w:rsid w:val="000C64B3"/>
    <w:rsid w:val="000D1027"/>
    <w:rsid w:val="000D3F7F"/>
    <w:rsid w:val="000D6E46"/>
    <w:rsid w:val="000D7023"/>
    <w:rsid w:val="000D7A15"/>
    <w:rsid w:val="000E0799"/>
    <w:rsid w:val="000E1AB4"/>
    <w:rsid w:val="000E200C"/>
    <w:rsid w:val="000E2840"/>
    <w:rsid w:val="000E5F0C"/>
    <w:rsid w:val="000F0653"/>
    <w:rsid w:val="000F0A28"/>
    <w:rsid w:val="000F231D"/>
    <w:rsid w:val="000F2911"/>
    <w:rsid w:val="000F6795"/>
    <w:rsid w:val="000F7330"/>
    <w:rsid w:val="00100852"/>
    <w:rsid w:val="00100F28"/>
    <w:rsid w:val="001028B9"/>
    <w:rsid w:val="00105CD8"/>
    <w:rsid w:val="0010613C"/>
    <w:rsid w:val="00106908"/>
    <w:rsid w:val="001111C7"/>
    <w:rsid w:val="0011132A"/>
    <w:rsid w:val="00111AD1"/>
    <w:rsid w:val="00111F47"/>
    <w:rsid w:val="00116565"/>
    <w:rsid w:val="00117138"/>
    <w:rsid w:val="00120B50"/>
    <w:rsid w:val="0012183E"/>
    <w:rsid w:val="00121A8A"/>
    <w:rsid w:val="001248E7"/>
    <w:rsid w:val="00124B58"/>
    <w:rsid w:val="00127594"/>
    <w:rsid w:val="00127F50"/>
    <w:rsid w:val="00132F77"/>
    <w:rsid w:val="00135380"/>
    <w:rsid w:val="001357CE"/>
    <w:rsid w:val="00135F17"/>
    <w:rsid w:val="0013605C"/>
    <w:rsid w:val="001366F6"/>
    <w:rsid w:val="001371D0"/>
    <w:rsid w:val="00137E99"/>
    <w:rsid w:val="001436DA"/>
    <w:rsid w:val="0014558F"/>
    <w:rsid w:val="001463A2"/>
    <w:rsid w:val="00146A4E"/>
    <w:rsid w:val="001510CD"/>
    <w:rsid w:val="001516CE"/>
    <w:rsid w:val="001518DB"/>
    <w:rsid w:val="00152AA9"/>
    <w:rsid w:val="00153AAE"/>
    <w:rsid w:val="00154012"/>
    <w:rsid w:val="00155218"/>
    <w:rsid w:val="0015651D"/>
    <w:rsid w:val="00156DF1"/>
    <w:rsid w:val="0016085B"/>
    <w:rsid w:val="0016190E"/>
    <w:rsid w:val="00161A92"/>
    <w:rsid w:val="00162760"/>
    <w:rsid w:val="00162F52"/>
    <w:rsid w:val="00163CB1"/>
    <w:rsid w:val="001654A6"/>
    <w:rsid w:val="00166638"/>
    <w:rsid w:val="00167EEA"/>
    <w:rsid w:val="001717A8"/>
    <w:rsid w:val="00171E7C"/>
    <w:rsid w:val="00174EC9"/>
    <w:rsid w:val="00175351"/>
    <w:rsid w:val="00180CEC"/>
    <w:rsid w:val="00182B55"/>
    <w:rsid w:val="00183B11"/>
    <w:rsid w:val="00183F3A"/>
    <w:rsid w:val="00184C25"/>
    <w:rsid w:val="00186048"/>
    <w:rsid w:val="001872C5"/>
    <w:rsid w:val="001874B0"/>
    <w:rsid w:val="0018760C"/>
    <w:rsid w:val="00190EEB"/>
    <w:rsid w:val="00192D75"/>
    <w:rsid w:val="00194109"/>
    <w:rsid w:val="00194B6B"/>
    <w:rsid w:val="0019543F"/>
    <w:rsid w:val="00197E00"/>
    <w:rsid w:val="001A02FF"/>
    <w:rsid w:val="001A0AA5"/>
    <w:rsid w:val="001A0DC8"/>
    <w:rsid w:val="001A17CC"/>
    <w:rsid w:val="001A3F15"/>
    <w:rsid w:val="001A5F98"/>
    <w:rsid w:val="001A62FC"/>
    <w:rsid w:val="001A75FE"/>
    <w:rsid w:val="001A7A39"/>
    <w:rsid w:val="001A7E24"/>
    <w:rsid w:val="001B3B34"/>
    <w:rsid w:val="001B4CFD"/>
    <w:rsid w:val="001B7E23"/>
    <w:rsid w:val="001C057F"/>
    <w:rsid w:val="001C09FF"/>
    <w:rsid w:val="001C1794"/>
    <w:rsid w:val="001C2969"/>
    <w:rsid w:val="001C2D6F"/>
    <w:rsid w:val="001C4CE4"/>
    <w:rsid w:val="001C4E97"/>
    <w:rsid w:val="001C5C48"/>
    <w:rsid w:val="001C67BB"/>
    <w:rsid w:val="001D04C0"/>
    <w:rsid w:val="001D10AA"/>
    <w:rsid w:val="001D17AD"/>
    <w:rsid w:val="001D5BC8"/>
    <w:rsid w:val="001D5F41"/>
    <w:rsid w:val="001D6DDB"/>
    <w:rsid w:val="001E01A7"/>
    <w:rsid w:val="001E0D81"/>
    <w:rsid w:val="001E1685"/>
    <w:rsid w:val="001E2B1C"/>
    <w:rsid w:val="001E2E7F"/>
    <w:rsid w:val="001E323D"/>
    <w:rsid w:val="001E3C2B"/>
    <w:rsid w:val="001E5B67"/>
    <w:rsid w:val="001E6E23"/>
    <w:rsid w:val="001E764C"/>
    <w:rsid w:val="001F0DF9"/>
    <w:rsid w:val="001F115E"/>
    <w:rsid w:val="001F1404"/>
    <w:rsid w:val="001F2845"/>
    <w:rsid w:val="001F3A62"/>
    <w:rsid w:val="001F50AD"/>
    <w:rsid w:val="001F694D"/>
    <w:rsid w:val="001F7C22"/>
    <w:rsid w:val="00200833"/>
    <w:rsid w:val="00200C07"/>
    <w:rsid w:val="00201782"/>
    <w:rsid w:val="0020187D"/>
    <w:rsid w:val="002023D2"/>
    <w:rsid w:val="00204297"/>
    <w:rsid w:val="00204694"/>
    <w:rsid w:val="00205045"/>
    <w:rsid w:val="002107E9"/>
    <w:rsid w:val="00211B45"/>
    <w:rsid w:val="00212B76"/>
    <w:rsid w:val="00212C17"/>
    <w:rsid w:val="002136E2"/>
    <w:rsid w:val="00213C63"/>
    <w:rsid w:val="0021438E"/>
    <w:rsid w:val="002150C6"/>
    <w:rsid w:val="00216CD9"/>
    <w:rsid w:val="00217B6F"/>
    <w:rsid w:val="00220317"/>
    <w:rsid w:val="00221B3F"/>
    <w:rsid w:val="002223D4"/>
    <w:rsid w:val="002228A2"/>
    <w:rsid w:val="00223188"/>
    <w:rsid w:val="00224FB9"/>
    <w:rsid w:val="0022705A"/>
    <w:rsid w:val="0022734A"/>
    <w:rsid w:val="00227CFA"/>
    <w:rsid w:val="002303F0"/>
    <w:rsid w:val="002373DA"/>
    <w:rsid w:val="002379F7"/>
    <w:rsid w:val="00241894"/>
    <w:rsid w:val="00241F68"/>
    <w:rsid w:val="00247438"/>
    <w:rsid w:val="00250F55"/>
    <w:rsid w:val="002514CA"/>
    <w:rsid w:val="00252200"/>
    <w:rsid w:val="00252985"/>
    <w:rsid w:val="00260541"/>
    <w:rsid w:val="0026080E"/>
    <w:rsid w:val="0026129D"/>
    <w:rsid w:val="0026149D"/>
    <w:rsid w:val="00263347"/>
    <w:rsid w:val="00263583"/>
    <w:rsid w:val="00263B01"/>
    <w:rsid w:val="00265AFE"/>
    <w:rsid w:val="00265CDB"/>
    <w:rsid w:val="002662DA"/>
    <w:rsid w:val="00271620"/>
    <w:rsid w:val="00272D62"/>
    <w:rsid w:val="00273187"/>
    <w:rsid w:val="00273EBA"/>
    <w:rsid w:val="002747DF"/>
    <w:rsid w:val="002750C8"/>
    <w:rsid w:val="00276697"/>
    <w:rsid w:val="00276D0C"/>
    <w:rsid w:val="0027734A"/>
    <w:rsid w:val="00280E9A"/>
    <w:rsid w:val="00281AD9"/>
    <w:rsid w:val="00282B79"/>
    <w:rsid w:val="002838CF"/>
    <w:rsid w:val="002839F9"/>
    <w:rsid w:val="00283DAC"/>
    <w:rsid w:val="002845CE"/>
    <w:rsid w:val="0028653F"/>
    <w:rsid w:val="00286D1E"/>
    <w:rsid w:val="002873CF"/>
    <w:rsid w:val="0029077C"/>
    <w:rsid w:val="00290BBD"/>
    <w:rsid w:val="00290F5E"/>
    <w:rsid w:val="00293CA6"/>
    <w:rsid w:val="00296BD5"/>
    <w:rsid w:val="00297430"/>
    <w:rsid w:val="002A03CA"/>
    <w:rsid w:val="002A1784"/>
    <w:rsid w:val="002A17DC"/>
    <w:rsid w:val="002A305B"/>
    <w:rsid w:val="002A3B3E"/>
    <w:rsid w:val="002B00D5"/>
    <w:rsid w:val="002B060B"/>
    <w:rsid w:val="002B0C65"/>
    <w:rsid w:val="002B0D1A"/>
    <w:rsid w:val="002B0EB9"/>
    <w:rsid w:val="002B1189"/>
    <w:rsid w:val="002B2E82"/>
    <w:rsid w:val="002B3124"/>
    <w:rsid w:val="002B3605"/>
    <w:rsid w:val="002B57AB"/>
    <w:rsid w:val="002B5B1A"/>
    <w:rsid w:val="002B7C3C"/>
    <w:rsid w:val="002C21A0"/>
    <w:rsid w:val="002C3693"/>
    <w:rsid w:val="002C4716"/>
    <w:rsid w:val="002C6A08"/>
    <w:rsid w:val="002D081F"/>
    <w:rsid w:val="002D2C31"/>
    <w:rsid w:val="002D36A7"/>
    <w:rsid w:val="002D377E"/>
    <w:rsid w:val="002D515E"/>
    <w:rsid w:val="002D5D14"/>
    <w:rsid w:val="002D6BF1"/>
    <w:rsid w:val="002E0003"/>
    <w:rsid w:val="002E246B"/>
    <w:rsid w:val="002E3F4C"/>
    <w:rsid w:val="002E4619"/>
    <w:rsid w:val="002F156A"/>
    <w:rsid w:val="002F166A"/>
    <w:rsid w:val="002F2E96"/>
    <w:rsid w:val="002F3777"/>
    <w:rsid w:val="002F394A"/>
    <w:rsid w:val="002F5368"/>
    <w:rsid w:val="002F59AD"/>
    <w:rsid w:val="003003A1"/>
    <w:rsid w:val="00300A89"/>
    <w:rsid w:val="00302E0E"/>
    <w:rsid w:val="003030D2"/>
    <w:rsid w:val="00306E4E"/>
    <w:rsid w:val="003153B9"/>
    <w:rsid w:val="0031546F"/>
    <w:rsid w:val="00316717"/>
    <w:rsid w:val="00317202"/>
    <w:rsid w:val="00323F7E"/>
    <w:rsid w:val="00324631"/>
    <w:rsid w:val="00324709"/>
    <w:rsid w:val="00324C0D"/>
    <w:rsid w:val="0032540C"/>
    <w:rsid w:val="003256E1"/>
    <w:rsid w:val="003312B5"/>
    <w:rsid w:val="00332CF7"/>
    <w:rsid w:val="0033422E"/>
    <w:rsid w:val="0033468A"/>
    <w:rsid w:val="0033491E"/>
    <w:rsid w:val="00335110"/>
    <w:rsid w:val="00335A57"/>
    <w:rsid w:val="00337477"/>
    <w:rsid w:val="0034140F"/>
    <w:rsid w:val="00342B3D"/>
    <w:rsid w:val="00342C0A"/>
    <w:rsid w:val="003433D8"/>
    <w:rsid w:val="00343760"/>
    <w:rsid w:val="003446AD"/>
    <w:rsid w:val="00344E40"/>
    <w:rsid w:val="003460C9"/>
    <w:rsid w:val="00346703"/>
    <w:rsid w:val="00351B46"/>
    <w:rsid w:val="00352594"/>
    <w:rsid w:val="00354670"/>
    <w:rsid w:val="00355764"/>
    <w:rsid w:val="0035774F"/>
    <w:rsid w:val="003602E6"/>
    <w:rsid w:val="00360E9D"/>
    <w:rsid w:val="00361CAC"/>
    <w:rsid w:val="00362466"/>
    <w:rsid w:val="00365F32"/>
    <w:rsid w:val="0036611A"/>
    <w:rsid w:val="00366813"/>
    <w:rsid w:val="00370377"/>
    <w:rsid w:val="0037217A"/>
    <w:rsid w:val="00372487"/>
    <w:rsid w:val="00374E0A"/>
    <w:rsid w:val="00375D4D"/>
    <w:rsid w:val="00376625"/>
    <w:rsid w:val="0037662E"/>
    <w:rsid w:val="0038039C"/>
    <w:rsid w:val="00380BE3"/>
    <w:rsid w:val="00384531"/>
    <w:rsid w:val="00391072"/>
    <w:rsid w:val="00391860"/>
    <w:rsid w:val="00391BFE"/>
    <w:rsid w:val="00392ACB"/>
    <w:rsid w:val="003937E2"/>
    <w:rsid w:val="00393C33"/>
    <w:rsid w:val="0039416C"/>
    <w:rsid w:val="003956AF"/>
    <w:rsid w:val="0039590F"/>
    <w:rsid w:val="003A0986"/>
    <w:rsid w:val="003A212C"/>
    <w:rsid w:val="003A41BF"/>
    <w:rsid w:val="003A57C3"/>
    <w:rsid w:val="003A75BE"/>
    <w:rsid w:val="003B2148"/>
    <w:rsid w:val="003B329F"/>
    <w:rsid w:val="003B3DE8"/>
    <w:rsid w:val="003B5541"/>
    <w:rsid w:val="003B6BD8"/>
    <w:rsid w:val="003B794A"/>
    <w:rsid w:val="003B7F37"/>
    <w:rsid w:val="003C07E2"/>
    <w:rsid w:val="003C12CF"/>
    <w:rsid w:val="003C25B8"/>
    <w:rsid w:val="003C2FD5"/>
    <w:rsid w:val="003C38A7"/>
    <w:rsid w:val="003C4428"/>
    <w:rsid w:val="003C44AC"/>
    <w:rsid w:val="003D09D4"/>
    <w:rsid w:val="003D17B5"/>
    <w:rsid w:val="003D2C65"/>
    <w:rsid w:val="003D4087"/>
    <w:rsid w:val="003D41BA"/>
    <w:rsid w:val="003D5CFB"/>
    <w:rsid w:val="003D7E2F"/>
    <w:rsid w:val="003E1B91"/>
    <w:rsid w:val="003E1F54"/>
    <w:rsid w:val="003E24E5"/>
    <w:rsid w:val="003E3CA3"/>
    <w:rsid w:val="003E42D4"/>
    <w:rsid w:val="003E51A8"/>
    <w:rsid w:val="003E5392"/>
    <w:rsid w:val="003E6044"/>
    <w:rsid w:val="003E659A"/>
    <w:rsid w:val="003E6C37"/>
    <w:rsid w:val="003E7103"/>
    <w:rsid w:val="003F0A4D"/>
    <w:rsid w:val="003F0D4D"/>
    <w:rsid w:val="003F10B0"/>
    <w:rsid w:val="003F2859"/>
    <w:rsid w:val="003F339D"/>
    <w:rsid w:val="003F3F4D"/>
    <w:rsid w:val="003F4014"/>
    <w:rsid w:val="003F495E"/>
    <w:rsid w:val="003F67D7"/>
    <w:rsid w:val="00400A85"/>
    <w:rsid w:val="00401366"/>
    <w:rsid w:val="00403341"/>
    <w:rsid w:val="00403FA9"/>
    <w:rsid w:val="00404267"/>
    <w:rsid w:val="004051AC"/>
    <w:rsid w:val="00406427"/>
    <w:rsid w:val="00406D7F"/>
    <w:rsid w:val="004076B1"/>
    <w:rsid w:val="00407B92"/>
    <w:rsid w:val="00410ED7"/>
    <w:rsid w:val="00411FDD"/>
    <w:rsid w:val="00412512"/>
    <w:rsid w:val="00412763"/>
    <w:rsid w:val="004128C2"/>
    <w:rsid w:val="00412E26"/>
    <w:rsid w:val="004150F1"/>
    <w:rsid w:val="004151E2"/>
    <w:rsid w:val="0041596D"/>
    <w:rsid w:val="00416466"/>
    <w:rsid w:val="00417F84"/>
    <w:rsid w:val="00421F31"/>
    <w:rsid w:val="00422898"/>
    <w:rsid w:val="004243A8"/>
    <w:rsid w:val="00424796"/>
    <w:rsid w:val="00425590"/>
    <w:rsid w:val="00426A11"/>
    <w:rsid w:val="00426A24"/>
    <w:rsid w:val="00426C80"/>
    <w:rsid w:val="0042712E"/>
    <w:rsid w:val="00427C7B"/>
    <w:rsid w:val="0043065B"/>
    <w:rsid w:val="004320AA"/>
    <w:rsid w:val="004328A6"/>
    <w:rsid w:val="0043366D"/>
    <w:rsid w:val="00433A7A"/>
    <w:rsid w:val="00433DBE"/>
    <w:rsid w:val="00436172"/>
    <w:rsid w:val="00437407"/>
    <w:rsid w:val="00440343"/>
    <w:rsid w:val="00441103"/>
    <w:rsid w:val="00442BA5"/>
    <w:rsid w:val="0044428A"/>
    <w:rsid w:val="004451FD"/>
    <w:rsid w:val="00445DD5"/>
    <w:rsid w:val="00445F82"/>
    <w:rsid w:val="004460BB"/>
    <w:rsid w:val="00446AA1"/>
    <w:rsid w:val="00447985"/>
    <w:rsid w:val="00450221"/>
    <w:rsid w:val="004502C1"/>
    <w:rsid w:val="00450694"/>
    <w:rsid w:val="00453391"/>
    <w:rsid w:val="00453B9D"/>
    <w:rsid w:val="00455AF3"/>
    <w:rsid w:val="004605D7"/>
    <w:rsid w:val="004624E7"/>
    <w:rsid w:val="00462609"/>
    <w:rsid w:val="0046275F"/>
    <w:rsid w:val="00462914"/>
    <w:rsid w:val="00463785"/>
    <w:rsid w:val="00463CAE"/>
    <w:rsid w:val="004664A3"/>
    <w:rsid w:val="0046769A"/>
    <w:rsid w:val="00467B35"/>
    <w:rsid w:val="00470AAF"/>
    <w:rsid w:val="00474771"/>
    <w:rsid w:val="00475082"/>
    <w:rsid w:val="00476622"/>
    <w:rsid w:val="0048230D"/>
    <w:rsid w:val="004831ED"/>
    <w:rsid w:val="00483B72"/>
    <w:rsid w:val="00484BCD"/>
    <w:rsid w:val="004862B5"/>
    <w:rsid w:val="004866EB"/>
    <w:rsid w:val="0048788F"/>
    <w:rsid w:val="00487A38"/>
    <w:rsid w:val="00487E26"/>
    <w:rsid w:val="00487FBD"/>
    <w:rsid w:val="00490676"/>
    <w:rsid w:val="00490744"/>
    <w:rsid w:val="00492054"/>
    <w:rsid w:val="0049224C"/>
    <w:rsid w:val="00492581"/>
    <w:rsid w:val="0049342B"/>
    <w:rsid w:val="00493623"/>
    <w:rsid w:val="00493E09"/>
    <w:rsid w:val="00493EA6"/>
    <w:rsid w:val="0049436B"/>
    <w:rsid w:val="00494AF6"/>
    <w:rsid w:val="004963E1"/>
    <w:rsid w:val="004964DE"/>
    <w:rsid w:val="00496E3F"/>
    <w:rsid w:val="00497D7E"/>
    <w:rsid w:val="004A0076"/>
    <w:rsid w:val="004A0535"/>
    <w:rsid w:val="004A0DE0"/>
    <w:rsid w:val="004A26FA"/>
    <w:rsid w:val="004A284E"/>
    <w:rsid w:val="004A3961"/>
    <w:rsid w:val="004A5857"/>
    <w:rsid w:val="004A585D"/>
    <w:rsid w:val="004A737A"/>
    <w:rsid w:val="004A79D6"/>
    <w:rsid w:val="004B158E"/>
    <w:rsid w:val="004B5727"/>
    <w:rsid w:val="004B5A1C"/>
    <w:rsid w:val="004B67BB"/>
    <w:rsid w:val="004B752B"/>
    <w:rsid w:val="004C0A45"/>
    <w:rsid w:val="004C1155"/>
    <w:rsid w:val="004C14B0"/>
    <w:rsid w:val="004C4B2A"/>
    <w:rsid w:val="004C5E10"/>
    <w:rsid w:val="004C5F6C"/>
    <w:rsid w:val="004C6A69"/>
    <w:rsid w:val="004C6EA0"/>
    <w:rsid w:val="004C70F5"/>
    <w:rsid w:val="004D0B8F"/>
    <w:rsid w:val="004D177A"/>
    <w:rsid w:val="004D2794"/>
    <w:rsid w:val="004D7281"/>
    <w:rsid w:val="004E00BD"/>
    <w:rsid w:val="004E0DAB"/>
    <w:rsid w:val="004E1D7D"/>
    <w:rsid w:val="004E3398"/>
    <w:rsid w:val="004E3486"/>
    <w:rsid w:val="004E55DC"/>
    <w:rsid w:val="004E7882"/>
    <w:rsid w:val="004E789E"/>
    <w:rsid w:val="004F0802"/>
    <w:rsid w:val="004F0E93"/>
    <w:rsid w:val="004F7031"/>
    <w:rsid w:val="004F71E5"/>
    <w:rsid w:val="005017B2"/>
    <w:rsid w:val="00502A14"/>
    <w:rsid w:val="00502A80"/>
    <w:rsid w:val="00502BAF"/>
    <w:rsid w:val="00503312"/>
    <w:rsid w:val="00504856"/>
    <w:rsid w:val="00505A5C"/>
    <w:rsid w:val="00507139"/>
    <w:rsid w:val="00507F17"/>
    <w:rsid w:val="00510D99"/>
    <w:rsid w:val="005130C8"/>
    <w:rsid w:val="00513BFD"/>
    <w:rsid w:val="00517C2B"/>
    <w:rsid w:val="005206C1"/>
    <w:rsid w:val="00522BB8"/>
    <w:rsid w:val="005230C0"/>
    <w:rsid w:val="0052315A"/>
    <w:rsid w:val="00523E2A"/>
    <w:rsid w:val="0052486D"/>
    <w:rsid w:val="00524ED5"/>
    <w:rsid w:val="00526321"/>
    <w:rsid w:val="00526B56"/>
    <w:rsid w:val="0052785A"/>
    <w:rsid w:val="00527D67"/>
    <w:rsid w:val="005304CE"/>
    <w:rsid w:val="005333E2"/>
    <w:rsid w:val="00534142"/>
    <w:rsid w:val="00535F8F"/>
    <w:rsid w:val="00536F62"/>
    <w:rsid w:val="005374E4"/>
    <w:rsid w:val="00537E86"/>
    <w:rsid w:val="00540166"/>
    <w:rsid w:val="0054027E"/>
    <w:rsid w:val="00542495"/>
    <w:rsid w:val="00542961"/>
    <w:rsid w:val="005457FE"/>
    <w:rsid w:val="00545982"/>
    <w:rsid w:val="005533CA"/>
    <w:rsid w:val="005545DA"/>
    <w:rsid w:val="00555200"/>
    <w:rsid w:val="00556677"/>
    <w:rsid w:val="00556DBC"/>
    <w:rsid w:val="00557932"/>
    <w:rsid w:val="00560838"/>
    <w:rsid w:val="00560884"/>
    <w:rsid w:val="005608B1"/>
    <w:rsid w:val="00560B01"/>
    <w:rsid w:val="00561500"/>
    <w:rsid w:val="00562DE0"/>
    <w:rsid w:val="00564E70"/>
    <w:rsid w:val="00564F07"/>
    <w:rsid w:val="0056658A"/>
    <w:rsid w:val="00567805"/>
    <w:rsid w:val="0057019F"/>
    <w:rsid w:val="00573AF3"/>
    <w:rsid w:val="0057483D"/>
    <w:rsid w:val="00576CCF"/>
    <w:rsid w:val="00577137"/>
    <w:rsid w:val="00580B4F"/>
    <w:rsid w:val="005813A6"/>
    <w:rsid w:val="0058235A"/>
    <w:rsid w:val="005824D0"/>
    <w:rsid w:val="005832AC"/>
    <w:rsid w:val="00583D77"/>
    <w:rsid w:val="005845B6"/>
    <w:rsid w:val="00585031"/>
    <w:rsid w:val="005853DF"/>
    <w:rsid w:val="00585D30"/>
    <w:rsid w:val="0058684A"/>
    <w:rsid w:val="00586FF1"/>
    <w:rsid w:val="005875B4"/>
    <w:rsid w:val="005879AF"/>
    <w:rsid w:val="00590891"/>
    <w:rsid w:val="005948E4"/>
    <w:rsid w:val="00595AF7"/>
    <w:rsid w:val="005A1DDE"/>
    <w:rsid w:val="005A2414"/>
    <w:rsid w:val="005A254A"/>
    <w:rsid w:val="005A3AAA"/>
    <w:rsid w:val="005A41B2"/>
    <w:rsid w:val="005A6AC2"/>
    <w:rsid w:val="005B16D6"/>
    <w:rsid w:val="005B422B"/>
    <w:rsid w:val="005C11BE"/>
    <w:rsid w:val="005C3395"/>
    <w:rsid w:val="005C4980"/>
    <w:rsid w:val="005C50B4"/>
    <w:rsid w:val="005C7551"/>
    <w:rsid w:val="005D1248"/>
    <w:rsid w:val="005D1CCD"/>
    <w:rsid w:val="005D215F"/>
    <w:rsid w:val="005D359A"/>
    <w:rsid w:val="005D38C6"/>
    <w:rsid w:val="005D451F"/>
    <w:rsid w:val="005D4A14"/>
    <w:rsid w:val="005D5255"/>
    <w:rsid w:val="005D56D5"/>
    <w:rsid w:val="005D5712"/>
    <w:rsid w:val="005D7707"/>
    <w:rsid w:val="005E0353"/>
    <w:rsid w:val="005E17AF"/>
    <w:rsid w:val="005E1D5B"/>
    <w:rsid w:val="005E355C"/>
    <w:rsid w:val="005E5065"/>
    <w:rsid w:val="005E5751"/>
    <w:rsid w:val="005E58DD"/>
    <w:rsid w:val="005E626D"/>
    <w:rsid w:val="005E66D0"/>
    <w:rsid w:val="005E695B"/>
    <w:rsid w:val="005E6D22"/>
    <w:rsid w:val="005F0621"/>
    <w:rsid w:val="005F22C8"/>
    <w:rsid w:val="005F278C"/>
    <w:rsid w:val="005F2949"/>
    <w:rsid w:val="005F3D84"/>
    <w:rsid w:val="005F5553"/>
    <w:rsid w:val="005F660B"/>
    <w:rsid w:val="005F6781"/>
    <w:rsid w:val="005F7060"/>
    <w:rsid w:val="0060134E"/>
    <w:rsid w:val="00601787"/>
    <w:rsid w:val="00601BE8"/>
    <w:rsid w:val="00604BA5"/>
    <w:rsid w:val="0060561C"/>
    <w:rsid w:val="006060C9"/>
    <w:rsid w:val="006103F2"/>
    <w:rsid w:val="00610FA5"/>
    <w:rsid w:val="00611342"/>
    <w:rsid w:val="006123F1"/>
    <w:rsid w:val="00612D1D"/>
    <w:rsid w:val="00614D19"/>
    <w:rsid w:val="00615E3A"/>
    <w:rsid w:val="00615F6F"/>
    <w:rsid w:val="00617247"/>
    <w:rsid w:val="00622773"/>
    <w:rsid w:val="006242CC"/>
    <w:rsid w:val="0062494B"/>
    <w:rsid w:val="0062526B"/>
    <w:rsid w:val="00625B5D"/>
    <w:rsid w:val="00626E4E"/>
    <w:rsid w:val="00627F2E"/>
    <w:rsid w:val="006310E1"/>
    <w:rsid w:val="00631F03"/>
    <w:rsid w:val="00632270"/>
    <w:rsid w:val="00632549"/>
    <w:rsid w:val="006364F5"/>
    <w:rsid w:val="00640A6E"/>
    <w:rsid w:val="00641BD0"/>
    <w:rsid w:val="00642207"/>
    <w:rsid w:val="00643CAB"/>
    <w:rsid w:val="0064514D"/>
    <w:rsid w:val="00646525"/>
    <w:rsid w:val="00647646"/>
    <w:rsid w:val="00647A91"/>
    <w:rsid w:val="00654CFE"/>
    <w:rsid w:val="0065550D"/>
    <w:rsid w:val="00656F88"/>
    <w:rsid w:val="00660B54"/>
    <w:rsid w:val="00661BA2"/>
    <w:rsid w:val="00664343"/>
    <w:rsid w:val="00664B20"/>
    <w:rsid w:val="0066728C"/>
    <w:rsid w:val="00667D1B"/>
    <w:rsid w:val="00667D23"/>
    <w:rsid w:val="006708DC"/>
    <w:rsid w:val="0067329E"/>
    <w:rsid w:val="00673E23"/>
    <w:rsid w:val="006745C3"/>
    <w:rsid w:val="00677576"/>
    <w:rsid w:val="00677A29"/>
    <w:rsid w:val="0068002D"/>
    <w:rsid w:val="00682328"/>
    <w:rsid w:val="00683E40"/>
    <w:rsid w:val="00687BBE"/>
    <w:rsid w:val="006909A7"/>
    <w:rsid w:val="00692A1E"/>
    <w:rsid w:val="00693838"/>
    <w:rsid w:val="00694592"/>
    <w:rsid w:val="006950D4"/>
    <w:rsid w:val="00695369"/>
    <w:rsid w:val="00696B8A"/>
    <w:rsid w:val="00696C12"/>
    <w:rsid w:val="00696FE4"/>
    <w:rsid w:val="0069741D"/>
    <w:rsid w:val="006974F8"/>
    <w:rsid w:val="006A11A0"/>
    <w:rsid w:val="006A2C99"/>
    <w:rsid w:val="006A3C42"/>
    <w:rsid w:val="006A40CC"/>
    <w:rsid w:val="006A45AA"/>
    <w:rsid w:val="006B0E9E"/>
    <w:rsid w:val="006B1762"/>
    <w:rsid w:val="006B29C9"/>
    <w:rsid w:val="006B703C"/>
    <w:rsid w:val="006C0F5C"/>
    <w:rsid w:val="006C1656"/>
    <w:rsid w:val="006C19ED"/>
    <w:rsid w:val="006C3D14"/>
    <w:rsid w:val="006C3D30"/>
    <w:rsid w:val="006C4ED6"/>
    <w:rsid w:val="006C64C2"/>
    <w:rsid w:val="006C79BE"/>
    <w:rsid w:val="006D21C6"/>
    <w:rsid w:val="006D2EF4"/>
    <w:rsid w:val="006D6CEE"/>
    <w:rsid w:val="006E1DFB"/>
    <w:rsid w:val="006E28C5"/>
    <w:rsid w:val="006E461A"/>
    <w:rsid w:val="006E4978"/>
    <w:rsid w:val="006E7285"/>
    <w:rsid w:val="006F0E20"/>
    <w:rsid w:val="006F0E6A"/>
    <w:rsid w:val="006F4F37"/>
    <w:rsid w:val="006F5049"/>
    <w:rsid w:val="006F5C74"/>
    <w:rsid w:val="006F64F2"/>
    <w:rsid w:val="00701258"/>
    <w:rsid w:val="007016F1"/>
    <w:rsid w:val="00702AE5"/>
    <w:rsid w:val="007036AA"/>
    <w:rsid w:val="007037FC"/>
    <w:rsid w:val="00703ED3"/>
    <w:rsid w:val="007040A7"/>
    <w:rsid w:val="00704CD8"/>
    <w:rsid w:val="007053DF"/>
    <w:rsid w:val="007074CB"/>
    <w:rsid w:val="007113E2"/>
    <w:rsid w:val="007135C9"/>
    <w:rsid w:val="0071599E"/>
    <w:rsid w:val="00717083"/>
    <w:rsid w:val="00717DCD"/>
    <w:rsid w:val="0072296B"/>
    <w:rsid w:val="007229F4"/>
    <w:rsid w:val="00722B77"/>
    <w:rsid w:val="0072674D"/>
    <w:rsid w:val="00727EAE"/>
    <w:rsid w:val="00730F02"/>
    <w:rsid w:val="007320E8"/>
    <w:rsid w:val="00733173"/>
    <w:rsid w:val="00734053"/>
    <w:rsid w:val="0073419D"/>
    <w:rsid w:val="007349BB"/>
    <w:rsid w:val="00735D42"/>
    <w:rsid w:val="00736619"/>
    <w:rsid w:val="00736B96"/>
    <w:rsid w:val="00737DB5"/>
    <w:rsid w:val="00737E42"/>
    <w:rsid w:val="007400D6"/>
    <w:rsid w:val="00740252"/>
    <w:rsid w:val="0074029B"/>
    <w:rsid w:val="00742081"/>
    <w:rsid w:val="00742085"/>
    <w:rsid w:val="0074238B"/>
    <w:rsid w:val="007433D9"/>
    <w:rsid w:val="0074417F"/>
    <w:rsid w:val="00744779"/>
    <w:rsid w:val="00745AA4"/>
    <w:rsid w:val="00747B54"/>
    <w:rsid w:val="0075023F"/>
    <w:rsid w:val="00750774"/>
    <w:rsid w:val="0075119C"/>
    <w:rsid w:val="00751DE6"/>
    <w:rsid w:val="00755842"/>
    <w:rsid w:val="007559DA"/>
    <w:rsid w:val="00757407"/>
    <w:rsid w:val="007601B8"/>
    <w:rsid w:val="00760A5F"/>
    <w:rsid w:val="00761927"/>
    <w:rsid w:val="00763553"/>
    <w:rsid w:val="00764230"/>
    <w:rsid w:val="00766AA0"/>
    <w:rsid w:val="00766F92"/>
    <w:rsid w:val="007705E1"/>
    <w:rsid w:val="00770A07"/>
    <w:rsid w:val="00773C47"/>
    <w:rsid w:val="007751B5"/>
    <w:rsid w:val="00775AD4"/>
    <w:rsid w:val="00781700"/>
    <w:rsid w:val="00782B11"/>
    <w:rsid w:val="007832BA"/>
    <w:rsid w:val="00785E30"/>
    <w:rsid w:val="00790A8C"/>
    <w:rsid w:val="00793CC8"/>
    <w:rsid w:val="0079410E"/>
    <w:rsid w:val="007941E4"/>
    <w:rsid w:val="007A0645"/>
    <w:rsid w:val="007A096F"/>
    <w:rsid w:val="007A1AAC"/>
    <w:rsid w:val="007A22CE"/>
    <w:rsid w:val="007A314A"/>
    <w:rsid w:val="007A3C61"/>
    <w:rsid w:val="007A5CF9"/>
    <w:rsid w:val="007A6E07"/>
    <w:rsid w:val="007A6E0B"/>
    <w:rsid w:val="007B1931"/>
    <w:rsid w:val="007B1F78"/>
    <w:rsid w:val="007B4109"/>
    <w:rsid w:val="007B4F57"/>
    <w:rsid w:val="007B50BA"/>
    <w:rsid w:val="007B570E"/>
    <w:rsid w:val="007B672B"/>
    <w:rsid w:val="007B6A5F"/>
    <w:rsid w:val="007B7B9F"/>
    <w:rsid w:val="007C1127"/>
    <w:rsid w:val="007C308F"/>
    <w:rsid w:val="007C4DD0"/>
    <w:rsid w:val="007C5D1D"/>
    <w:rsid w:val="007C7777"/>
    <w:rsid w:val="007D33AE"/>
    <w:rsid w:val="007D3523"/>
    <w:rsid w:val="007D3C81"/>
    <w:rsid w:val="007D4015"/>
    <w:rsid w:val="007D4C68"/>
    <w:rsid w:val="007D5CA7"/>
    <w:rsid w:val="007D6ED9"/>
    <w:rsid w:val="007E4CF8"/>
    <w:rsid w:val="007F0B13"/>
    <w:rsid w:val="007F14D6"/>
    <w:rsid w:val="007F3F86"/>
    <w:rsid w:val="007F4280"/>
    <w:rsid w:val="007F4C79"/>
    <w:rsid w:val="007F4FCD"/>
    <w:rsid w:val="007F60B8"/>
    <w:rsid w:val="007F76DB"/>
    <w:rsid w:val="00800AE5"/>
    <w:rsid w:val="00802475"/>
    <w:rsid w:val="008033D8"/>
    <w:rsid w:val="00803FA9"/>
    <w:rsid w:val="0080532F"/>
    <w:rsid w:val="00806B92"/>
    <w:rsid w:val="008073C6"/>
    <w:rsid w:val="00810D01"/>
    <w:rsid w:val="008117F0"/>
    <w:rsid w:val="008124DB"/>
    <w:rsid w:val="008129BA"/>
    <w:rsid w:val="00812E0E"/>
    <w:rsid w:val="008134AF"/>
    <w:rsid w:val="0081382C"/>
    <w:rsid w:val="00814ACB"/>
    <w:rsid w:val="00815AA6"/>
    <w:rsid w:val="00815FEC"/>
    <w:rsid w:val="00821E4D"/>
    <w:rsid w:val="00822D85"/>
    <w:rsid w:val="00824BB9"/>
    <w:rsid w:val="00825845"/>
    <w:rsid w:val="008261A0"/>
    <w:rsid w:val="0082761E"/>
    <w:rsid w:val="008278D5"/>
    <w:rsid w:val="00827BD6"/>
    <w:rsid w:val="00831FDC"/>
    <w:rsid w:val="008339FD"/>
    <w:rsid w:val="00834DA8"/>
    <w:rsid w:val="0083570F"/>
    <w:rsid w:val="0083678C"/>
    <w:rsid w:val="00837FBF"/>
    <w:rsid w:val="00841032"/>
    <w:rsid w:val="0084137E"/>
    <w:rsid w:val="008448EE"/>
    <w:rsid w:val="008452B2"/>
    <w:rsid w:val="00845F91"/>
    <w:rsid w:val="00846165"/>
    <w:rsid w:val="0085541A"/>
    <w:rsid w:val="00856770"/>
    <w:rsid w:val="008569BD"/>
    <w:rsid w:val="00860308"/>
    <w:rsid w:val="0086184B"/>
    <w:rsid w:val="0086437D"/>
    <w:rsid w:val="008643BD"/>
    <w:rsid w:val="008644F4"/>
    <w:rsid w:val="00864F4A"/>
    <w:rsid w:val="0086737D"/>
    <w:rsid w:val="0087137D"/>
    <w:rsid w:val="00871A2B"/>
    <w:rsid w:val="00871F94"/>
    <w:rsid w:val="00872475"/>
    <w:rsid w:val="008725B1"/>
    <w:rsid w:val="00873B82"/>
    <w:rsid w:val="00875786"/>
    <w:rsid w:val="00875934"/>
    <w:rsid w:val="0088178F"/>
    <w:rsid w:val="00882F1D"/>
    <w:rsid w:val="00883F42"/>
    <w:rsid w:val="0088416E"/>
    <w:rsid w:val="00885603"/>
    <w:rsid w:val="00886C2A"/>
    <w:rsid w:val="00887431"/>
    <w:rsid w:val="00887B53"/>
    <w:rsid w:val="00890FDF"/>
    <w:rsid w:val="008917F3"/>
    <w:rsid w:val="008927CA"/>
    <w:rsid w:val="00893981"/>
    <w:rsid w:val="00893C94"/>
    <w:rsid w:val="00894564"/>
    <w:rsid w:val="008964CC"/>
    <w:rsid w:val="00896BAE"/>
    <w:rsid w:val="008A0D43"/>
    <w:rsid w:val="008A14D5"/>
    <w:rsid w:val="008A25DD"/>
    <w:rsid w:val="008A28C7"/>
    <w:rsid w:val="008A3CFA"/>
    <w:rsid w:val="008A6ABC"/>
    <w:rsid w:val="008A7B17"/>
    <w:rsid w:val="008B0F03"/>
    <w:rsid w:val="008B2425"/>
    <w:rsid w:val="008B3C6A"/>
    <w:rsid w:val="008B4D11"/>
    <w:rsid w:val="008B6007"/>
    <w:rsid w:val="008C0A48"/>
    <w:rsid w:val="008C5048"/>
    <w:rsid w:val="008C51EB"/>
    <w:rsid w:val="008C57F6"/>
    <w:rsid w:val="008C5A23"/>
    <w:rsid w:val="008C7EB7"/>
    <w:rsid w:val="008D0399"/>
    <w:rsid w:val="008D091D"/>
    <w:rsid w:val="008D0EF7"/>
    <w:rsid w:val="008D142D"/>
    <w:rsid w:val="008D303E"/>
    <w:rsid w:val="008D4B82"/>
    <w:rsid w:val="008D52A8"/>
    <w:rsid w:val="008D5CD6"/>
    <w:rsid w:val="008E00E0"/>
    <w:rsid w:val="008E0C1B"/>
    <w:rsid w:val="008E1762"/>
    <w:rsid w:val="008E1C86"/>
    <w:rsid w:val="008E5EF0"/>
    <w:rsid w:val="008E6B1A"/>
    <w:rsid w:val="008E6BA1"/>
    <w:rsid w:val="008E6E8C"/>
    <w:rsid w:val="008F31B6"/>
    <w:rsid w:val="008F3939"/>
    <w:rsid w:val="008F39B7"/>
    <w:rsid w:val="008F7F4D"/>
    <w:rsid w:val="00900143"/>
    <w:rsid w:val="00900A26"/>
    <w:rsid w:val="0090181F"/>
    <w:rsid w:val="0090557F"/>
    <w:rsid w:val="00907CCC"/>
    <w:rsid w:val="00907D5C"/>
    <w:rsid w:val="0091024D"/>
    <w:rsid w:val="00910B67"/>
    <w:rsid w:val="009124F1"/>
    <w:rsid w:val="00914000"/>
    <w:rsid w:val="009140D9"/>
    <w:rsid w:val="009158AF"/>
    <w:rsid w:val="00916421"/>
    <w:rsid w:val="00916D62"/>
    <w:rsid w:val="009176F5"/>
    <w:rsid w:val="00922D92"/>
    <w:rsid w:val="009234D7"/>
    <w:rsid w:val="009245CD"/>
    <w:rsid w:val="00925348"/>
    <w:rsid w:val="00931A5A"/>
    <w:rsid w:val="00932F5E"/>
    <w:rsid w:val="00935743"/>
    <w:rsid w:val="0093588F"/>
    <w:rsid w:val="00935FB1"/>
    <w:rsid w:val="00936767"/>
    <w:rsid w:val="00937264"/>
    <w:rsid w:val="00937A7E"/>
    <w:rsid w:val="0094016A"/>
    <w:rsid w:val="00941FD5"/>
    <w:rsid w:val="009421CE"/>
    <w:rsid w:val="00947F5A"/>
    <w:rsid w:val="00955BDB"/>
    <w:rsid w:val="00956A6C"/>
    <w:rsid w:val="00956B7B"/>
    <w:rsid w:val="0095773C"/>
    <w:rsid w:val="00961E35"/>
    <w:rsid w:val="00962050"/>
    <w:rsid w:val="00964275"/>
    <w:rsid w:val="009738AB"/>
    <w:rsid w:val="00974940"/>
    <w:rsid w:val="00977065"/>
    <w:rsid w:val="009806F4"/>
    <w:rsid w:val="0098074B"/>
    <w:rsid w:val="00983AAD"/>
    <w:rsid w:val="00985028"/>
    <w:rsid w:val="00986720"/>
    <w:rsid w:val="00987097"/>
    <w:rsid w:val="009906E9"/>
    <w:rsid w:val="00990D0D"/>
    <w:rsid w:val="00991D0A"/>
    <w:rsid w:val="0099354E"/>
    <w:rsid w:val="0099361E"/>
    <w:rsid w:val="00994747"/>
    <w:rsid w:val="0099524B"/>
    <w:rsid w:val="00996CF3"/>
    <w:rsid w:val="009A065C"/>
    <w:rsid w:val="009A437D"/>
    <w:rsid w:val="009A74C8"/>
    <w:rsid w:val="009B008C"/>
    <w:rsid w:val="009B0E65"/>
    <w:rsid w:val="009B630B"/>
    <w:rsid w:val="009B65E4"/>
    <w:rsid w:val="009B702B"/>
    <w:rsid w:val="009B704C"/>
    <w:rsid w:val="009B73FF"/>
    <w:rsid w:val="009C071B"/>
    <w:rsid w:val="009C0E5C"/>
    <w:rsid w:val="009C1BCC"/>
    <w:rsid w:val="009C26EA"/>
    <w:rsid w:val="009C42D5"/>
    <w:rsid w:val="009C4F0C"/>
    <w:rsid w:val="009C50F3"/>
    <w:rsid w:val="009C5115"/>
    <w:rsid w:val="009C5177"/>
    <w:rsid w:val="009C5278"/>
    <w:rsid w:val="009C5C9D"/>
    <w:rsid w:val="009D0DFD"/>
    <w:rsid w:val="009D1520"/>
    <w:rsid w:val="009D2A2A"/>
    <w:rsid w:val="009D451C"/>
    <w:rsid w:val="009D6E02"/>
    <w:rsid w:val="009E11E8"/>
    <w:rsid w:val="009E15D0"/>
    <w:rsid w:val="009E25CF"/>
    <w:rsid w:val="009E2E4C"/>
    <w:rsid w:val="009E4ED6"/>
    <w:rsid w:val="009E69F2"/>
    <w:rsid w:val="009E6B9F"/>
    <w:rsid w:val="009E7272"/>
    <w:rsid w:val="009F1350"/>
    <w:rsid w:val="009F1CE3"/>
    <w:rsid w:val="009F253E"/>
    <w:rsid w:val="009F63DC"/>
    <w:rsid w:val="009F6F22"/>
    <w:rsid w:val="009F74CC"/>
    <w:rsid w:val="009F7ABE"/>
    <w:rsid w:val="00A00790"/>
    <w:rsid w:val="00A00AB4"/>
    <w:rsid w:val="00A010AC"/>
    <w:rsid w:val="00A027A4"/>
    <w:rsid w:val="00A02955"/>
    <w:rsid w:val="00A03503"/>
    <w:rsid w:val="00A0379A"/>
    <w:rsid w:val="00A048AE"/>
    <w:rsid w:val="00A04B5B"/>
    <w:rsid w:val="00A05583"/>
    <w:rsid w:val="00A061E3"/>
    <w:rsid w:val="00A0622D"/>
    <w:rsid w:val="00A06EFE"/>
    <w:rsid w:val="00A07004"/>
    <w:rsid w:val="00A07AEF"/>
    <w:rsid w:val="00A103FB"/>
    <w:rsid w:val="00A105EF"/>
    <w:rsid w:val="00A10A41"/>
    <w:rsid w:val="00A110F2"/>
    <w:rsid w:val="00A13B90"/>
    <w:rsid w:val="00A13E2E"/>
    <w:rsid w:val="00A15359"/>
    <w:rsid w:val="00A154DA"/>
    <w:rsid w:val="00A16F3A"/>
    <w:rsid w:val="00A20263"/>
    <w:rsid w:val="00A214D1"/>
    <w:rsid w:val="00A21AA8"/>
    <w:rsid w:val="00A21B02"/>
    <w:rsid w:val="00A22464"/>
    <w:rsid w:val="00A24985"/>
    <w:rsid w:val="00A25B40"/>
    <w:rsid w:val="00A2768F"/>
    <w:rsid w:val="00A27B47"/>
    <w:rsid w:val="00A322FC"/>
    <w:rsid w:val="00A32A1E"/>
    <w:rsid w:val="00A32E16"/>
    <w:rsid w:val="00A3340F"/>
    <w:rsid w:val="00A3406A"/>
    <w:rsid w:val="00A3502C"/>
    <w:rsid w:val="00A3599D"/>
    <w:rsid w:val="00A36111"/>
    <w:rsid w:val="00A37329"/>
    <w:rsid w:val="00A40573"/>
    <w:rsid w:val="00A40802"/>
    <w:rsid w:val="00A4197E"/>
    <w:rsid w:val="00A43152"/>
    <w:rsid w:val="00A436F8"/>
    <w:rsid w:val="00A43702"/>
    <w:rsid w:val="00A43F86"/>
    <w:rsid w:val="00A44890"/>
    <w:rsid w:val="00A44DC9"/>
    <w:rsid w:val="00A46194"/>
    <w:rsid w:val="00A46F3E"/>
    <w:rsid w:val="00A47FFE"/>
    <w:rsid w:val="00A50414"/>
    <w:rsid w:val="00A5216D"/>
    <w:rsid w:val="00A52DCB"/>
    <w:rsid w:val="00A537E3"/>
    <w:rsid w:val="00A543B8"/>
    <w:rsid w:val="00A56D50"/>
    <w:rsid w:val="00A574D3"/>
    <w:rsid w:val="00A60D68"/>
    <w:rsid w:val="00A632C0"/>
    <w:rsid w:val="00A63E7E"/>
    <w:rsid w:val="00A71814"/>
    <w:rsid w:val="00A7370E"/>
    <w:rsid w:val="00A760AF"/>
    <w:rsid w:val="00A76851"/>
    <w:rsid w:val="00A769C2"/>
    <w:rsid w:val="00A76AED"/>
    <w:rsid w:val="00A80459"/>
    <w:rsid w:val="00A8178A"/>
    <w:rsid w:val="00A82D2F"/>
    <w:rsid w:val="00A8332C"/>
    <w:rsid w:val="00A845C0"/>
    <w:rsid w:val="00A85902"/>
    <w:rsid w:val="00A8629C"/>
    <w:rsid w:val="00A90C68"/>
    <w:rsid w:val="00A9116E"/>
    <w:rsid w:val="00A93B60"/>
    <w:rsid w:val="00A9437A"/>
    <w:rsid w:val="00A94CCF"/>
    <w:rsid w:val="00A95B80"/>
    <w:rsid w:val="00A95BE6"/>
    <w:rsid w:val="00A95D62"/>
    <w:rsid w:val="00A9771D"/>
    <w:rsid w:val="00AA0C74"/>
    <w:rsid w:val="00AA0E14"/>
    <w:rsid w:val="00AA47D6"/>
    <w:rsid w:val="00AA4E95"/>
    <w:rsid w:val="00AA5B8C"/>
    <w:rsid w:val="00AA6B1F"/>
    <w:rsid w:val="00AA72AD"/>
    <w:rsid w:val="00AB08FF"/>
    <w:rsid w:val="00AB20E1"/>
    <w:rsid w:val="00AB27EF"/>
    <w:rsid w:val="00AB2ED6"/>
    <w:rsid w:val="00AB34AE"/>
    <w:rsid w:val="00AB3971"/>
    <w:rsid w:val="00AB3D51"/>
    <w:rsid w:val="00AB3E17"/>
    <w:rsid w:val="00AB56DB"/>
    <w:rsid w:val="00AB7B69"/>
    <w:rsid w:val="00AB7D2D"/>
    <w:rsid w:val="00AC0227"/>
    <w:rsid w:val="00AC0C32"/>
    <w:rsid w:val="00AC1160"/>
    <w:rsid w:val="00AC1182"/>
    <w:rsid w:val="00AC1BF8"/>
    <w:rsid w:val="00AC5032"/>
    <w:rsid w:val="00AC5645"/>
    <w:rsid w:val="00AC6725"/>
    <w:rsid w:val="00AD12FE"/>
    <w:rsid w:val="00AD2615"/>
    <w:rsid w:val="00AD2DDB"/>
    <w:rsid w:val="00AD5128"/>
    <w:rsid w:val="00AD735C"/>
    <w:rsid w:val="00AD7363"/>
    <w:rsid w:val="00AD7E58"/>
    <w:rsid w:val="00AE09D2"/>
    <w:rsid w:val="00AE0EEF"/>
    <w:rsid w:val="00AE117F"/>
    <w:rsid w:val="00AE3CC0"/>
    <w:rsid w:val="00AE4D28"/>
    <w:rsid w:val="00AE6242"/>
    <w:rsid w:val="00AE63F5"/>
    <w:rsid w:val="00AE7547"/>
    <w:rsid w:val="00AF1357"/>
    <w:rsid w:val="00AF152D"/>
    <w:rsid w:val="00AF28B2"/>
    <w:rsid w:val="00AF31E9"/>
    <w:rsid w:val="00AF34FA"/>
    <w:rsid w:val="00AF363E"/>
    <w:rsid w:val="00B01B7B"/>
    <w:rsid w:val="00B01D89"/>
    <w:rsid w:val="00B01E7C"/>
    <w:rsid w:val="00B021C9"/>
    <w:rsid w:val="00B028DD"/>
    <w:rsid w:val="00B03354"/>
    <w:rsid w:val="00B0364E"/>
    <w:rsid w:val="00B05F36"/>
    <w:rsid w:val="00B06B37"/>
    <w:rsid w:val="00B06D32"/>
    <w:rsid w:val="00B07399"/>
    <w:rsid w:val="00B0778D"/>
    <w:rsid w:val="00B104DC"/>
    <w:rsid w:val="00B113D4"/>
    <w:rsid w:val="00B123D5"/>
    <w:rsid w:val="00B1240F"/>
    <w:rsid w:val="00B15520"/>
    <w:rsid w:val="00B165B0"/>
    <w:rsid w:val="00B20CFA"/>
    <w:rsid w:val="00B210E3"/>
    <w:rsid w:val="00B22DAD"/>
    <w:rsid w:val="00B2312E"/>
    <w:rsid w:val="00B236AF"/>
    <w:rsid w:val="00B23720"/>
    <w:rsid w:val="00B24244"/>
    <w:rsid w:val="00B256A0"/>
    <w:rsid w:val="00B26E06"/>
    <w:rsid w:val="00B27A42"/>
    <w:rsid w:val="00B30382"/>
    <w:rsid w:val="00B30A71"/>
    <w:rsid w:val="00B322C6"/>
    <w:rsid w:val="00B337CA"/>
    <w:rsid w:val="00B33B75"/>
    <w:rsid w:val="00B34CF8"/>
    <w:rsid w:val="00B355A7"/>
    <w:rsid w:val="00B35CBD"/>
    <w:rsid w:val="00B35D46"/>
    <w:rsid w:val="00B36C9C"/>
    <w:rsid w:val="00B40B61"/>
    <w:rsid w:val="00B424C0"/>
    <w:rsid w:val="00B42EFE"/>
    <w:rsid w:val="00B44F96"/>
    <w:rsid w:val="00B47A05"/>
    <w:rsid w:val="00B528E0"/>
    <w:rsid w:val="00B5412A"/>
    <w:rsid w:val="00B547A3"/>
    <w:rsid w:val="00B54D4F"/>
    <w:rsid w:val="00B56DA9"/>
    <w:rsid w:val="00B56FE7"/>
    <w:rsid w:val="00B57694"/>
    <w:rsid w:val="00B61351"/>
    <w:rsid w:val="00B61522"/>
    <w:rsid w:val="00B6455A"/>
    <w:rsid w:val="00B646E4"/>
    <w:rsid w:val="00B654BD"/>
    <w:rsid w:val="00B6730A"/>
    <w:rsid w:val="00B7070E"/>
    <w:rsid w:val="00B70B8E"/>
    <w:rsid w:val="00B718DD"/>
    <w:rsid w:val="00B75493"/>
    <w:rsid w:val="00B75B66"/>
    <w:rsid w:val="00B772A4"/>
    <w:rsid w:val="00B804D4"/>
    <w:rsid w:val="00B81BF0"/>
    <w:rsid w:val="00B81C40"/>
    <w:rsid w:val="00B85B91"/>
    <w:rsid w:val="00B86B85"/>
    <w:rsid w:val="00B94ADA"/>
    <w:rsid w:val="00B94AEA"/>
    <w:rsid w:val="00B9657A"/>
    <w:rsid w:val="00BA0886"/>
    <w:rsid w:val="00BA1156"/>
    <w:rsid w:val="00BA17CA"/>
    <w:rsid w:val="00BA229D"/>
    <w:rsid w:val="00BA263B"/>
    <w:rsid w:val="00BA62EA"/>
    <w:rsid w:val="00BA64B9"/>
    <w:rsid w:val="00BA78A8"/>
    <w:rsid w:val="00BB0659"/>
    <w:rsid w:val="00BB137D"/>
    <w:rsid w:val="00BB19B5"/>
    <w:rsid w:val="00BB691A"/>
    <w:rsid w:val="00BC02C9"/>
    <w:rsid w:val="00BC06FA"/>
    <w:rsid w:val="00BC09E4"/>
    <w:rsid w:val="00BC1C0D"/>
    <w:rsid w:val="00BC24D0"/>
    <w:rsid w:val="00BC3FD8"/>
    <w:rsid w:val="00BC3FFF"/>
    <w:rsid w:val="00BC467F"/>
    <w:rsid w:val="00BC6140"/>
    <w:rsid w:val="00BC6A9D"/>
    <w:rsid w:val="00BC771F"/>
    <w:rsid w:val="00BD0143"/>
    <w:rsid w:val="00BD0DB1"/>
    <w:rsid w:val="00BD0F37"/>
    <w:rsid w:val="00BD5327"/>
    <w:rsid w:val="00BD6BDA"/>
    <w:rsid w:val="00BD77B9"/>
    <w:rsid w:val="00BE021D"/>
    <w:rsid w:val="00BE0FB8"/>
    <w:rsid w:val="00BE23D3"/>
    <w:rsid w:val="00BE273E"/>
    <w:rsid w:val="00BE2B8B"/>
    <w:rsid w:val="00BE43F7"/>
    <w:rsid w:val="00BF0034"/>
    <w:rsid w:val="00BF08DF"/>
    <w:rsid w:val="00BF092A"/>
    <w:rsid w:val="00BF29B9"/>
    <w:rsid w:val="00BF2C26"/>
    <w:rsid w:val="00BF5448"/>
    <w:rsid w:val="00BF5D6D"/>
    <w:rsid w:val="00BF66FD"/>
    <w:rsid w:val="00BF7463"/>
    <w:rsid w:val="00BF7A0F"/>
    <w:rsid w:val="00C00B9F"/>
    <w:rsid w:val="00C02D7C"/>
    <w:rsid w:val="00C02F50"/>
    <w:rsid w:val="00C04BBB"/>
    <w:rsid w:val="00C0578A"/>
    <w:rsid w:val="00C05AC4"/>
    <w:rsid w:val="00C062D4"/>
    <w:rsid w:val="00C1042E"/>
    <w:rsid w:val="00C10EA9"/>
    <w:rsid w:val="00C1132A"/>
    <w:rsid w:val="00C12A15"/>
    <w:rsid w:val="00C12B9E"/>
    <w:rsid w:val="00C14B38"/>
    <w:rsid w:val="00C154E5"/>
    <w:rsid w:val="00C15A1E"/>
    <w:rsid w:val="00C202A2"/>
    <w:rsid w:val="00C2058B"/>
    <w:rsid w:val="00C20BD3"/>
    <w:rsid w:val="00C23658"/>
    <w:rsid w:val="00C25F67"/>
    <w:rsid w:val="00C25F82"/>
    <w:rsid w:val="00C27CC4"/>
    <w:rsid w:val="00C33765"/>
    <w:rsid w:val="00C33C02"/>
    <w:rsid w:val="00C34624"/>
    <w:rsid w:val="00C3463E"/>
    <w:rsid w:val="00C36C3E"/>
    <w:rsid w:val="00C37DB7"/>
    <w:rsid w:val="00C41334"/>
    <w:rsid w:val="00C44D16"/>
    <w:rsid w:val="00C50B66"/>
    <w:rsid w:val="00C51685"/>
    <w:rsid w:val="00C56EC5"/>
    <w:rsid w:val="00C60E6E"/>
    <w:rsid w:val="00C62E3A"/>
    <w:rsid w:val="00C63836"/>
    <w:rsid w:val="00C63D70"/>
    <w:rsid w:val="00C64998"/>
    <w:rsid w:val="00C64ED8"/>
    <w:rsid w:val="00C651E0"/>
    <w:rsid w:val="00C6616B"/>
    <w:rsid w:val="00C67E9A"/>
    <w:rsid w:val="00C73041"/>
    <w:rsid w:val="00C73A77"/>
    <w:rsid w:val="00C74F45"/>
    <w:rsid w:val="00C74FA3"/>
    <w:rsid w:val="00C7544B"/>
    <w:rsid w:val="00C75FD4"/>
    <w:rsid w:val="00C80AA2"/>
    <w:rsid w:val="00C810CC"/>
    <w:rsid w:val="00C81D0B"/>
    <w:rsid w:val="00C838EE"/>
    <w:rsid w:val="00C84F83"/>
    <w:rsid w:val="00C90E96"/>
    <w:rsid w:val="00C90F05"/>
    <w:rsid w:val="00C920E9"/>
    <w:rsid w:val="00C9277A"/>
    <w:rsid w:val="00C93C8F"/>
    <w:rsid w:val="00C96122"/>
    <w:rsid w:val="00C97A77"/>
    <w:rsid w:val="00CA1165"/>
    <w:rsid w:val="00CA3072"/>
    <w:rsid w:val="00CA3308"/>
    <w:rsid w:val="00CA3514"/>
    <w:rsid w:val="00CA49B0"/>
    <w:rsid w:val="00CA4AF2"/>
    <w:rsid w:val="00CA5DE3"/>
    <w:rsid w:val="00CA7063"/>
    <w:rsid w:val="00CA7B62"/>
    <w:rsid w:val="00CB0314"/>
    <w:rsid w:val="00CB2252"/>
    <w:rsid w:val="00CB32F1"/>
    <w:rsid w:val="00CB4BFB"/>
    <w:rsid w:val="00CB65EE"/>
    <w:rsid w:val="00CB6C21"/>
    <w:rsid w:val="00CB723F"/>
    <w:rsid w:val="00CB76BB"/>
    <w:rsid w:val="00CC00FD"/>
    <w:rsid w:val="00CC20E3"/>
    <w:rsid w:val="00CC30EE"/>
    <w:rsid w:val="00CC31A2"/>
    <w:rsid w:val="00CC6BF2"/>
    <w:rsid w:val="00CD0742"/>
    <w:rsid w:val="00CD07EC"/>
    <w:rsid w:val="00CD1467"/>
    <w:rsid w:val="00CD56CD"/>
    <w:rsid w:val="00CD6DF5"/>
    <w:rsid w:val="00CE0B4F"/>
    <w:rsid w:val="00CE3077"/>
    <w:rsid w:val="00CE3F58"/>
    <w:rsid w:val="00CE5184"/>
    <w:rsid w:val="00CE65D5"/>
    <w:rsid w:val="00CE737A"/>
    <w:rsid w:val="00CF03C9"/>
    <w:rsid w:val="00CF23FD"/>
    <w:rsid w:val="00CF2D0B"/>
    <w:rsid w:val="00CF5AD8"/>
    <w:rsid w:val="00CF5D3E"/>
    <w:rsid w:val="00CF5E36"/>
    <w:rsid w:val="00D009BD"/>
    <w:rsid w:val="00D010AB"/>
    <w:rsid w:val="00D03995"/>
    <w:rsid w:val="00D07453"/>
    <w:rsid w:val="00D1035C"/>
    <w:rsid w:val="00D12E55"/>
    <w:rsid w:val="00D13628"/>
    <w:rsid w:val="00D148AB"/>
    <w:rsid w:val="00D15EAE"/>
    <w:rsid w:val="00D16769"/>
    <w:rsid w:val="00D17D29"/>
    <w:rsid w:val="00D20836"/>
    <w:rsid w:val="00D24748"/>
    <w:rsid w:val="00D24B5D"/>
    <w:rsid w:val="00D25517"/>
    <w:rsid w:val="00D256C5"/>
    <w:rsid w:val="00D25759"/>
    <w:rsid w:val="00D30993"/>
    <w:rsid w:val="00D31749"/>
    <w:rsid w:val="00D31B5D"/>
    <w:rsid w:val="00D3483F"/>
    <w:rsid w:val="00D36CCD"/>
    <w:rsid w:val="00D40BA4"/>
    <w:rsid w:val="00D41AAB"/>
    <w:rsid w:val="00D44055"/>
    <w:rsid w:val="00D442F2"/>
    <w:rsid w:val="00D4562E"/>
    <w:rsid w:val="00D473D5"/>
    <w:rsid w:val="00D53747"/>
    <w:rsid w:val="00D538FC"/>
    <w:rsid w:val="00D54E74"/>
    <w:rsid w:val="00D54E87"/>
    <w:rsid w:val="00D54FDD"/>
    <w:rsid w:val="00D565C4"/>
    <w:rsid w:val="00D567C6"/>
    <w:rsid w:val="00D6098B"/>
    <w:rsid w:val="00D6149B"/>
    <w:rsid w:val="00D62029"/>
    <w:rsid w:val="00D62698"/>
    <w:rsid w:val="00D62E17"/>
    <w:rsid w:val="00D63C7A"/>
    <w:rsid w:val="00D64F50"/>
    <w:rsid w:val="00D656EA"/>
    <w:rsid w:val="00D65DAB"/>
    <w:rsid w:val="00D705E5"/>
    <w:rsid w:val="00D7099F"/>
    <w:rsid w:val="00D722E0"/>
    <w:rsid w:val="00D72FA9"/>
    <w:rsid w:val="00D730D0"/>
    <w:rsid w:val="00D73111"/>
    <w:rsid w:val="00D747EA"/>
    <w:rsid w:val="00D7489A"/>
    <w:rsid w:val="00D74AC5"/>
    <w:rsid w:val="00D74F43"/>
    <w:rsid w:val="00D758FD"/>
    <w:rsid w:val="00D805DF"/>
    <w:rsid w:val="00D856CC"/>
    <w:rsid w:val="00D865B1"/>
    <w:rsid w:val="00D86647"/>
    <w:rsid w:val="00D86A65"/>
    <w:rsid w:val="00D902D4"/>
    <w:rsid w:val="00D919E8"/>
    <w:rsid w:val="00D91D73"/>
    <w:rsid w:val="00D92F43"/>
    <w:rsid w:val="00D94BD9"/>
    <w:rsid w:val="00D95B32"/>
    <w:rsid w:val="00D97362"/>
    <w:rsid w:val="00DA0135"/>
    <w:rsid w:val="00DA0278"/>
    <w:rsid w:val="00DA1DA7"/>
    <w:rsid w:val="00DA21E8"/>
    <w:rsid w:val="00DA22B2"/>
    <w:rsid w:val="00DA2E13"/>
    <w:rsid w:val="00DA4703"/>
    <w:rsid w:val="00DA4DCD"/>
    <w:rsid w:val="00DA5B0E"/>
    <w:rsid w:val="00DA6298"/>
    <w:rsid w:val="00DA71B7"/>
    <w:rsid w:val="00DB0E5F"/>
    <w:rsid w:val="00DB2152"/>
    <w:rsid w:val="00DB4047"/>
    <w:rsid w:val="00DB4784"/>
    <w:rsid w:val="00DB6A78"/>
    <w:rsid w:val="00DC045E"/>
    <w:rsid w:val="00DC15BF"/>
    <w:rsid w:val="00DC1C0F"/>
    <w:rsid w:val="00DC248E"/>
    <w:rsid w:val="00DC294D"/>
    <w:rsid w:val="00DC2A76"/>
    <w:rsid w:val="00DC307B"/>
    <w:rsid w:val="00DC3A01"/>
    <w:rsid w:val="00DC40E8"/>
    <w:rsid w:val="00DC4A15"/>
    <w:rsid w:val="00DC4EE4"/>
    <w:rsid w:val="00DC6CBE"/>
    <w:rsid w:val="00DC6CCA"/>
    <w:rsid w:val="00DC7349"/>
    <w:rsid w:val="00DC7780"/>
    <w:rsid w:val="00DD204C"/>
    <w:rsid w:val="00DD244C"/>
    <w:rsid w:val="00DD412F"/>
    <w:rsid w:val="00DD52B5"/>
    <w:rsid w:val="00DD5A2B"/>
    <w:rsid w:val="00DD7B62"/>
    <w:rsid w:val="00DE06E5"/>
    <w:rsid w:val="00DE0D9C"/>
    <w:rsid w:val="00DE1173"/>
    <w:rsid w:val="00DE156F"/>
    <w:rsid w:val="00DE375E"/>
    <w:rsid w:val="00DE3C99"/>
    <w:rsid w:val="00DE5CB9"/>
    <w:rsid w:val="00DE68BF"/>
    <w:rsid w:val="00DE719F"/>
    <w:rsid w:val="00DE776E"/>
    <w:rsid w:val="00DF0C71"/>
    <w:rsid w:val="00DF2037"/>
    <w:rsid w:val="00DF557D"/>
    <w:rsid w:val="00DF5F48"/>
    <w:rsid w:val="00DF7E79"/>
    <w:rsid w:val="00E01D32"/>
    <w:rsid w:val="00E01F74"/>
    <w:rsid w:val="00E02B4D"/>
    <w:rsid w:val="00E030B1"/>
    <w:rsid w:val="00E04944"/>
    <w:rsid w:val="00E05987"/>
    <w:rsid w:val="00E075E5"/>
    <w:rsid w:val="00E078FC"/>
    <w:rsid w:val="00E1044C"/>
    <w:rsid w:val="00E147FD"/>
    <w:rsid w:val="00E15435"/>
    <w:rsid w:val="00E20487"/>
    <w:rsid w:val="00E20AE5"/>
    <w:rsid w:val="00E224A9"/>
    <w:rsid w:val="00E22F62"/>
    <w:rsid w:val="00E243F8"/>
    <w:rsid w:val="00E253E7"/>
    <w:rsid w:val="00E26804"/>
    <w:rsid w:val="00E303B8"/>
    <w:rsid w:val="00E3069C"/>
    <w:rsid w:val="00E315AB"/>
    <w:rsid w:val="00E328AA"/>
    <w:rsid w:val="00E32BAD"/>
    <w:rsid w:val="00E337FD"/>
    <w:rsid w:val="00E33C87"/>
    <w:rsid w:val="00E3467D"/>
    <w:rsid w:val="00E34A12"/>
    <w:rsid w:val="00E3676F"/>
    <w:rsid w:val="00E37F32"/>
    <w:rsid w:val="00E427D6"/>
    <w:rsid w:val="00E43264"/>
    <w:rsid w:val="00E439F6"/>
    <w:rsid w:val="00E4403E"/>
    <w:rsid w:val="00E466E5"/>
    <w:rsid w:val="00E522D7"/>
    <w:rsid w:val="00E528DA"/>
    <w:rsid w:val="00E532AF"/>
    <w:rsid w:val="00E5457C"/>
    <w:rsid w:val="00E553CB"/>
    <w:rsid w:val="00E56068"/>
    <w:rsid w:val="00E56F20"/>
    <w:rsid w:val="00E57F44"/>
    <w:rsid w:val="00E60AF3"/>
    <w:rsid w:val="00E61429"/>
    <w:rsid w:val="00E63010"/>
    <w:rsid w:val="00E63D90"/>
    <w:rsid w:val="00E64025"/>
    <w:rsid w:val="00E64FAB"/>
    <w:rsid w:val="00E673B0"/>
    <w:rsid w:val="00E67992"/>
    <w:rsid w:val="00E67BDE"/>
    <w:rsid w:val="00E73B1E"/>
    <w:rsid w:val="00E75EEA"/>
    <w:rsid w:val="00E76A15"/>
    <w:rsid w:val="00E8174B"/>
    <w:rsid w:val="00E817BD"/>
    <w:rsid w:val="00E819FF"/>
    <w:rsid w:val="00E8238C"/>
    <w:rsid w:val="00E823BE"/>
    <w:rsid w:val="00E8266E"/>
    <w:rsid w:val="00E843EE"/>
    <w:rsid w:val="00E84611"/>
    <w:rsid w:val="00E854E7"/>
    <w:rsid w:val="00E868A8"/>
    <w:rsid w:val="00E86A13"/>
    <w:rsid w:val="00E86D20"/>
    <w:rsid w:val="00E910F3"/>
    <w:rsid w:val="00E91BCE"/>
    <w:rsid w:val="00E96BEA"/>
    <w:rsid w:val="00EA3D99"/>
    <w:rsid w:val="00EA5773"/>
    <w:rsid w:val="00EB055C"/>
    <w:rsid w:val="00EB0DC9"/>
    <w:rsid w:val="00EB4821"/>
    <w:rsid w:val="00EB530F"/>
    <w:rsid w:val="00EB68A1"/>
    <w:rsid w:val="00EB6F70"/>
    <w:rsid w:val="00EB7612"/>
    <w:rsid w:val="00EC283E"/>
    <w:rsid w:val="00EC3338"/>
    <w:rsid w:val="00EC4483"/>
    <w:rsid w:val="00EC4CAB"/>
    <w:rsid w:val="00EC5436"/>
    <w:rsid w:val="00EC5A89"/>
    <w:rsid w:val="00EC5E97"/>
    <w:rsid w:val="00EC6AE3"/>
    <w:rsid w:val="00EC7B9D"/>
    <w:rsid w:val="00EC7C29"/>
    <w:rsid w:val="00ED2445"/>
    <w:rsid w:val="00ED2C7E"/>
    <w:rsid w:val="00ED3A32"/>
    <w:rsid w:val="00ED4304"/>
    <w:rsid w:val="00ED447C"/>
    <w:rsid w:val="00ED455D"/>
    <w:rsid w:val="00ED522B"/>
    <w:rsid w:val="00ED6421"/>
    <w:rsid w:val="00ED719E"/>
    <w:rsid w:val="00ED788B"/>
    <w:rsid w:val="00ED7D09"/>
    <w:rsid w:val="00EE1ECC"/>
    <w:rsid w:val="00EE39E8"/>
    <w:rsid w:val="00EE3B1E"/>
    <w:rsid w:val="00EE3ECF"/>
    <w:rsid w:val="00EE64CD"/>
    <w:rsid w:val="00EE77BB"/>
    <w:rsid w:val="00EE7D4A"/>
    <w:rsid w:val="00EF0269"/>
    <w:rsid w:val="00EF3A23"/>
    <w:rsid w:val="00EF55ED"/>
    <w:rsid w:val="00EF63D3"/>
    <w:rsid w:val="00EF6FAB"/>
    <w:rsid w:val="00EF76DB"/>
    <w:rsid w:val="00EF7850"/>
    <w:rsid w:val="00F005A0"/>
    <w:rsid w:val="00F005CF"/>
    <w:rsid w:val="00F03E47"/>
    <w:rsid w:val="00F04142"/>
    <w:rsid w:val="00F046BD"/>
    <w:rsid w:val="00F0489B"/>
    <w:rsid w:val="00F04B89"/>
    <w:rsid w:val="00F06885"/>
    <w:rsid w:val="00F071BF"/>
    <w:rsid w:val="00F1309E"/>
    <w:rsid w:val="00F147FC"/>
    <w:rsid w:val="00F14AAF"/>
    <w:rsid w:val="00F150AD"/>
    <w:rsid w:val="00F16935"/>
    <w:rsid w:val="00F16DAE"/>
    <w:rsid w:val="00F2292D"/>
    <w:rsid w:val="00F23729"/>
    <w:rsid w:val="00F23D90"/>
    <w:rsid w:val="00F24414"/>
    <w:rsid w:val="00F2498F"/>
    <w:rsid w:val="00F252AC"/>
    <w:rsid w:val="00F252EE"/>
    <w:rsid w:val="00F25628"/>
    <w:rsid w:val="00F26967"/>
    <w:rsid w:val="00F27BFA"/>
    <w:rsid w:val="00F310BB"/>
    <w:rsid w:val="00F311E4"/>
    <w:rsid w:val="00F331F5"/>
    <w:rsid w:val="00F3376E"/>
    <w:rsid w:val="00F342D1"/>
    <w:rsid w:val="00F35E17"/>
    <w:rsid w:val="00F36347"/>
    <w:rsid w:val="00F36530"/>
    <w:rsid w:val="00F37BB2"/>
    <w:rsid w:val="00F40786"/>
    <w:rsid w:val="00F41000"/>
    <w:rsid w:val="00F42BAA"/>
    <w:rsid w:val="00F445CA"/>
    <w:rsid w:val="00F4541D"/>
    <w:rsid w:val="00F4660E"/>
    <w:rsid w:val="00F4773E"/>
    <w:rsid w:val="00F50F23"/>
    <w:rsid w:val="00F510C7"/>
    <w:rsid w:val="00F52DA7"/>
    <w:rsid w:val="00F53F0C"/>
    <w:rsid w:val="00F549BE"/>
    <w:rsid w:val="00F55140"/>
    <w:rsid w:val="00F551B2"/>
    <w:rsid w:val="00F562BF"/>
    <w:rsid w:val="00F60DC9"/>
    <w:rsid w:val="00F6235E"/>
    <w:rsid w:val="00F6296A"/>
    <w:rsid w:val="00F657AD"/>
    <w:rsid w:val="00F6658C"/>
    <w:rsid w:val="00F66815"/>
    <w:rsid w:val="00F67BCE"/>
    <w:rsid w:val="00F67E15"/>
    <w:rsid w:val="00F67E85"/>
    <w:rsid w:val="00F7185E"/>
    <w:rsid w:val="00F74C04"/>
    <w:rsid w:val="00F77F36"/>
    <w:rsid w:val="00F803FA"/>
    <w:rsid w:val="00F818F1"/>
    <w:rsid w:val="00F81B4B"/>
    <w:rsid w:val="00F81BCA"/>
    <w:rsid w:val="00F83242"/>
    <w:rsid w:val="00F837CC"/>
    <w:rsid w:val="00F8395C"/>
    <w:rsid w:val="00F8599D"/>
    <w:rsid w:val="00F859EF"/>
    <w:rsid w:val="00F85B2C"/>
    <w:rsid w:val="00F86D09"/>
    <w:rsid w:val="00F874C6"/>
    <w:rsid w:val="00F8773E"/>
    <w:rsid w:val="00F87F13"/>
    <w:rsid w:val="00F90658"/>
    <w:rsid w:val="00F9138E"/>
    <w:rsid w:val="00F953A4"/>
    <w:rsid w:val="00F95914"/>
    <w:rsid w:val="00F95D23"/>
    <w:rsid w:val="00F96083"/>
    <w:rsid w:val="00F96735"/>
    <w:rsid w:val="00F9685F"/>
    <w:rsid w:val="00FA004F"/>
    <w:rsid w:val="00FA13AA"/>
    <w:rsid w:val="00FA4D2B"/>
    <w:rsid w:val="00FA5FE8"/>
    <w:rsid w:val="00FA643C"/>
    <w:rsid w:val="00FB1DA8"/>
    <w:rsid w:val="00FB2888"/>
    <w:rsid w:val="00FB32C9"/>
    <w:rsid w:val="00FB49E3"/>
    <w:rsid w:val="00FB4AA4"/>
    <w:rsid w:val="00FB698F"/>
    <w:rsid w:val="00FB6B50"/>
    <w:rsid w:val="00FB7361"/>
    <w:rsid w:val="00FB74EA"/>
    <w:rsid w:val="00FB7652"/>
    <w:rsid w:val="00FC5B13"/>
    <w:rsid w:val="00FC5BE8"/>
    <w:rsid w:val="00FC6B8A"/>
    <w:rsid w:val="00FC77F9"/>
    <w:rsid w:val="00FD337B"/>
    <w:rsid w:val="00FD3509"/>
    <w:rsid w:val="00FE1572"/>
    <w:rsid w:val="00FE1909"/>
    <w:rsid w:val="00FE26C9"/>
    <w:rsid w:val="00FE3995"/>
    <w:rsid w:val="00FE45A6"/>
    <w:rsid w:val="00FE4B18"/>
    <w:rsid w:val="00FE5F65"/>
    <w:rsid w:val="00FE7BC3"/>
    <w:rsid w:val="00FF1AFD"/>
    <w:rsid w:val="00FF3DCA"/>
    <w:rsid w:val="00FF5CA3"/>
    <w:rsid w:val="00FF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332746"/>
  <w15:chartTrackingRefBased/>
  <w15:docId w15:val="{530E1401-4A90-4871-A42E-A3750B959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63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6F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6F22"/>
  </w:style>
  <w:style w:type="paragraph" w:styleId="Footer">
    <w:name w:val="footer"/>
    <w:basedOn w:val="Normal"/>
    <w:link w:val="FooterChar"/>
    <w:uiPriority w:val="99"/>
    <w:unhideWhenUsed/>
    <w:rsid w:val="009F6F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6F22"/>
  </w:style>
  <w:style w:type="character" w:styleId="PlaceholderText">
    <w:name w:val="Placeholder Text"/>
    <w:basedOn w:val="DefaultParagraphFont"/>
    <w:uiPriority w:val="99"/>
    <w:semiHidden/>
    <w:rsid w:val="000F0A28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D4A14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5D4A1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D4A1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4A1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D4A1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4A1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71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1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1A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1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1A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677"/>
    <w:rPr>
      <w:rFonts w:ascii="Segoe UI" w:hAnsi="Segoe UI" w:cs="Segoe UI"/>
      <w:sz w:val="18"/>
      <w:szCs w:val="18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1F7C2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E737A"/>
  </w:style>
  <w:style w:type="character" w:customStyle="1" w:styleId="id-label">
    <w:name w:val="id-label"/>
    <w:basedOn w:val="DefaultParagraphFont"/>
    <w:rsid w:val="00CE737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261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494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B3971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5A6AC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C5C9D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4E9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B4E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041D4-E68E-41DC-AC93-253F41723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 NAME NO NUMBER</dc:creator>
  <cp:lastModifiedBy>Vanitha M.</cp:lastModifiedBy>
  <cp:revision>6</cp:revision>
  <dcterms:created xsi:type="dcterms:W3CDTF">2021-12-20T05:13:00Z</dcterms:created>
  <dcterms:modified xsi:type="dcterms:W3CDTF">2022-05-27T14:28:00Z</dcterms:modified>
</cp:coreProperties>
</file>